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2C46" w:rsidRPr="00B65352" w:rsidRDefault="004D2C46" w:rsidP="004D2C46">
      <w:pPr>
        <w:rPr>
          <w:b/>
          <w:bCs/>
          <w:color w:val="000000"/>
        </w:rPr>
      </w:pPr>
      <w:r>
        <w:rPr>
          <w:b/>
        </w:rPr>
        <w:t>Table S4</w:t>
      </w:r>
      <w:r w:rsidRPr="00B65352">
        <w:rPr>
          <w:b/>
        </w:rPr>
        <w:t>. Genes down reg</w:t>
      </w:r>
      <w:r>
        <w:rPr>
          <w:b/>
        </w:rPr>
        <w:t>ulated in CYL11481 (saeS</w:t>
      </w:r>
      <w:r w:rsidRPr="00210E58">
        <w:rPr>
          <w:b/>
          <w:vertAlign w:val="superscript"/>
        </w:rPr>
        <w:t>L</w:t>
      </w:r>
      <w:r w:rsidRPr="00B65352">
        <w:rPr>
          <w:b/>
        </w:rPr>
        <w:t>) relative to wild type Newman</w:t>
      </w:r>
      <w:r>
        <w:rPr>
          <w:b/>
        </w:rPr>
        <w:t xml:space="preserve"> (CYL5876).</w:t>
      </w:r>
      <w:r w:rsidRPr="00B65352">
        <w:rPr>
          <w:b/>
          <w:bCs/>
          <w:color w:val="000000"/>
        </w:rPr>
        <w:br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3"/>
        <w:gridCol w:w="4849"/>
        <w:gridCol w:w="1143"/>
        <w:gridCol w:w="1603"/>
      </w:tblGrid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hideMark/>
          </w:tcPr>
          <w:p w:rsidR="004D2C46" w:rsidRPr="004D3A44" w:rsidRDefault="004D2C46" w:rsidP="009F1ABC">
            <w:pPr>
              <w:rPr>
                <w:b/>
                <w:bCs/>
                <w:color w:val="000000"/>
              </w:rPr>
            </w:pPr>
            <w:r w:rsidRPr="004D3A44">
              <w:rPr>
                <w:b/>
                <w:bCs/>
                <w:color w:val="000000"/>
              </w:rPr>
              <w:t>Fold chan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b/>
                <w:bCs/>
                <w:color w:val="000000"/>
              </w:rPr>
            </w:pPr>
            <w:r w:rsidRPr="004D3A44">
              <w:rPr>
                <w:b/>
                <w:bCs/>
                <w:color w:val="000000"/>
              </w:rPr>
              <w:t xml:space="preserve">Gene Name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b/>
                <w:bCs/>
                <w:color w:val="000000"/>
              </w:rPr>
            </w:pPr>
            <w:r w:rsidRPr="004D3A44">
              <w:rPr>
                <w:b/>
                <w:bCs/>
                <w:color w:val="000000"/>
              </w:rPr>
              <w:t>NCBI I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b/>
                <w:bCs/>
                <w:color w:val="000000"/>
              </w:rPr>
            </w:pPr>
            <w:r w:rsidRPr="004D3A44">
              <w:rPr>
                <w:b/>
                <w:bCs/>
                <w:color w:val="000000"/>
              </w:rPr>
              <w:t>locus tag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acetoin reduct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299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071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299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112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oligopeptide ABC transporter perme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0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144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RGD-containing lipo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0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146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7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staphylocoagulase precurso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0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166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autolysin sensor histidine kin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4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194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two-component response regulato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1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195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truncated triacylglycerol lipase precurso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1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262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1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288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phage terminase large subuni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1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289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phage port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1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290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1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291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5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phage major head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1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294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4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1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295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1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296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1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297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6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1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298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4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1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299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5.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1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300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phage tape measure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1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302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1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305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1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306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1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307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1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308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amid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1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313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1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328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13.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1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362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superantigen-like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0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400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4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401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0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2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402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glutamate synthase subunit bet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9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437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sensor histidine kinase Sa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3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674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DNA-binding response regulator Sa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4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675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4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676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6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3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677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7.46</w:t>
            </w:r>
          </w:p>
        </w:tc>
        <w:tc>
          <w:tcPr>
            <w:tcW w:w="0" w:type="auto"/>
            <w:shd w:val="clear" w:color="auto" w:fill="auto"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extracellular matrix and plasma binding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4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758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8.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thermonuclease precurso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4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760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4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0769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16.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6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066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formyl peptide receptor-like 1 inhibitory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6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067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4.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6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069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lastRenderedPageBreak/>
              <w:t>27.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6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070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superantigen-like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6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077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4.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DNA-binding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8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083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5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anti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6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084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omoserine dehydrogen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5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240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indole-3-glycerol-phosphate synth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5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282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35</w:t>
            </w:r>
          </w:p>
        </w:tc>
        <w:tc>
          <w:tcPr>
            <w:tcW w:w="0" w:type="auto"/>
            <w:shd w:val="clear" w:color="auto" w:fill="auto"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N-(5-phosphoribosyl) anthranilate isomer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5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283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tryptophan synthase subunit bet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5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284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tryptophan synthase subunit alph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5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285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12.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alanine dehydrogen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0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349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08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442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threonyl-tRNA synthet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1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576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4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618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serine protease Spl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4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706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phage hol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0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770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phage major tai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0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783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0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788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phage head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0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789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4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phage endodeoxyribonucle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0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803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4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 pmt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1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866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4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ABC transporter ATP-binding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1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867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4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1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868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ABC transporter ATP-binding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1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869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GntR family regulatory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1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870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53.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MHC class II analog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1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872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9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truncated beta-hemolys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1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873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5.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1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874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5.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1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875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4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complement inhibitor SC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1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876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leukocidin/hemolysin toxin subunit 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1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927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4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941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isopropylmalate isomerase small subuni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0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1966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11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immunoglobulin G-binding protein Sb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4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317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62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gamma-hemolysin component 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4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318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0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gamma-hemolysin component 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0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319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14.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gamma hemolysin, component 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320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7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hypothetical prot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0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321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2.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lipase precurso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20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569</w:t>
            </w:r>
          </w:p>
        </w:tc>
      </w:tr>
      <w:tr w:rsidR="004D2C46" w:rsidRPr="00F73227" w:rsidTr="009F1ABC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3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color w:val="000000"/>
              </w:rPr>
            </w:pPr>
            <w:r w:rsidRPr="004D3A44">
              <w:rPr>
                <w:color w:val="000000"/>
              </w:rPr>
              <w:t>pyrrolidone-carboxylate peptid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jc w:val="right"/>
              <w:rPr>
                <w:color w:val="000000"/>
              </w:rPr>
            </w:pPr>
            <w:r w:rsidRPr="004D3A44">
              <w:rPr>
                <w:color w:val="000000"/>
              </w:rPr>
              <w:t>53316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D2C46" w:rsidRPr="004D3A44" w:rsidRDefault="004D2C46" w:rsidP="009F1ABC">
            <w:pPr>
              <w:rPr>
                <w:rFonts w:eastAsia="Arial Unicode MS"/>
                <w:color w:val="000000"/>
              </w:rPr>
            </w:pPr>
            <w:r w:rsidRPr="004D3A44">
              <w:rPr>
                <w:rFonts w:eastAsia="Arial Unicode MS"/>
                <w:color w:val="000000"/>
              </w:rPr>
              <w:t>NWMN_2588</w:t>
            </w:r>
          </w:p>
        </w:tc>
      </w:tr>
    </w:tbl>
    <w:p w:rsidR="004D2C46" w:rsidRDefault="004D2C46" w:rsidP="004D2C46"/>
    <w:p w:rsidR="008D008C" w:rsidRDefault="008D008C">
      <w:bookmarkStart w:id="0" w:name="_GoBack"/>
      <w:bookmarkEnd w:id="0"/>
    </w:p>
    <w:sectPr w:rsidR="008D008C" w:rsidSect="00D50F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2C46"/>
    <w:rsid w:val="00023429"/>
    <w:rsid w:val="00257449"/>
    <w:rsid w:val="00274B0C"/>
    <w:rsid w:val="00394D93"/>
    <w:rsid w:val="004D2C46"/>
    <w:rsid w:val="0077768B"/>
    <w:rsid w:val="008D008C"/>
    <w:rsid w:val="00B307E0"/>
    <w:rsid w:val="00B91D41"/>
    <w:rsid w:val="00D50F37"/>
    <w:rsid w:val="00F3711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06DD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C4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2342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C4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234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7</Words>
  <Characters>3523</Characters>
  <Application>Microsoft Macintosh Word</Application>
  <DocSecurity>0</DocSecurity>
  <Lines>29</Lines>
  <Paragraphs>8</Paragraphs>
  <ScaleCrop>false</ScaleCrop>
  <Company/>
  <LinksUpToDate>false</LinksUpToDate>
  <CharactersWithSpaces>4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Chia</dc:creator>
  <cp:keywords/>
  <dc:description/>
  <cp:lastModifiedBy>Lee Chia</cp:lastModifiedBy>
  <cp:revision>1</cp:revision>
  <dcterms:created xsi:type="dcterms:W3CDTF">2014-12-17T21:35:00Z</dcterms:created>
  <dcterms:modified xsi:type="dcterms:W3CDTF">2014-12-17T21:35:00Z</dcterms:modified>
</cp:coreProperties>
</file>